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99079" w14:textId="77777777" w:rsidR="00635CD0" w:rsidRPr="00B83954" w:rsidRDefault="00635CD0" w:rsidP="00635CD0">
      <w:pPr>
        <w:snapToGrid w:val="0"/>
        <w:spacing w:line="360" w:lineRule="auto"/>
        <w:ind w:rightChars="44" w:right="92"/>
        <w:rPr>
          <w:rFonts w:ascii="Times New Roman" w:hAnsi="Times New Roman"/>
          <w:b/>
          <w:color w:val="000000"/>
          <w:sz w:val="24"/>
          <w:szCs w:val="24"/>
          <w:lang w:val="en-CA"/>
        </w:rPr>
      </w:pPr>
      <w:r w:rsidRPr="00B83954">
        <w:rPr>
          <w:rFonts w:ascii="Times New Roman" w:hAnsi="Times New Roman"/>
          <w:b/>
          <w:color w:val="000000"/>
          <w:sz w:val="24"/>
          <w:szCs w:val="24"/>
          <w:lang w:val="en-CA"/>
        </w:rPr>
        <w:t>Table S1. Primers used for validating RNA-Seq results and reverse transcription digital droplet PCR analysis (RT-ddPCR)</w:t>
      </w:r>
    </w:p>
    <w:tbl>
      <w:tblPr>
        <w:tblW w:w="15177" w:type="dxa"/>
        <w:tblLook w:val="04A0" w:firstRow="1" w:lastRow="0" w:firstColumn="1" w:lastColumn="0" w:noHBand="0" w:noVBand="1"/>
      </w:tblPr>
      <w:tblGrid>
        <w:gridCol w:w="1129"/>
        <w:gridCol w:w="1617"/>
        <w:gridCol w:w="3886"/>
        <w:gridCol w:w="3598"/>
        <w:gridCol w:w="5396"/>
      </w:tblGrid>
      <w:tr w:rsidR="00635CD0" w:rsidRPr="00B83954" w14:paraId="41BC1E6F" w14:textId="77777777" w:rsidTr="00B83954">
        <w:trPr>
          <w:trHeight w:val="30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E8675F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  <w:t>Primer ID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27330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  <w:t>Primer name</w:t>
            </w:r>
          </w:p>
        </w:tc>
        <w:tc>
          <w:tcPr>
            <w:tcW w:w="3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9E3D0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  <w:t>Sequence 5'-3'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56134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  <w:t>Template ID (DMT#)</w:t>
            </w:r>
          </w:p>
        </w:tc>
        <w:tc>
          <w:tcPr>
            <w:tcW w:w="5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EDC0A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b/>
                <w:color w:val="000000"/>
                <w:kern w:val="0"/>
                <w:sz w:val="20"/>
                <w:szCs w:val="20"/>
                <w:lang w:val="en-CA" w:eastAsia="en-CA"/>
              </w:rPr>
              <w:t>Function annotation in database #</w:t>
            </w:r>
          </w:p>
        </w:tc>
      </w:tr>
      <w:tr w:rsidR="00635CD0" w:rsidRPr="00B83954" w14:paraId="164FD056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86801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AECD8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Elfa4seqs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E552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TGTTAAGGATCTGAAGCGTGG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6663C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 conserved of Elfa4 genes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F7EC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 </w:t>
            </w:r>
            <w:bookmarkStart w:id="0" w:name="_GoBack"/>
            <w:bookmarkEnd w:id="0"/>
            <w:r w:rsidRPr="001B756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n elongation factor</w:t>
            </w:r>
          </w:p>
        </w:tc>
      </w:tr>
      <w:tr w:rsidR="00635CD0" w:rsidRPr="00B83954" w14:paraId="410D2204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1E2E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8142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Elfa4seqs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A3CF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ATGTGGGAAGTGTGGCAGTC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20615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00ADA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</w:p>
        </w:tc>
      </w:tr>
      <w:tr w:rsidR="00635CD0" w:rsidRPr="00B83954" w14:paraId="7311DDC6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EBE9C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7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2145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sHspc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0931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TGTCGCCGATGAGAACAAT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6E54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08351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E319C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Small heat shock protein, chloroplastic</w:t>
            </w:r>
          </w:p>
        </w:tc>
      </w:tr>
      <w:tr w:rsidR="00635CD0" w:rsidRPr="00B83954" w14:paraId="1439F561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E64D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C4B5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sHspc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1816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TGAATGTCCCAAGGAGTGCGT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F702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08351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DA98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Small heat shock protein, chloroplastic</w:t>
            </w:r>
          </w:p>
        </w:tc>
      </w:tr>
      <w:tr w:rsidR="00635CD0" w:rsidRPr="00B83954" w14:paraId="258C4840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3CF8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AA871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β-amy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F9A6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 xml:space="preserve">GAATGGGTCCTTGTGGTGAACT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4639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52839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CC848" w14:textId="77777777" w:rsidR="00635CD0" w:rsidRPr="00B83954" w:rsidRDefault="00635CD0" w:rsidP="009377CE">
            <w:pPr>
              <w:spacing w:line="360" w:lineRule="auto"/>
              <w:ind w:rightChars="44" w:right="92"/>
              <w:contextualSpacing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Beta-amylase PCT-BMYI</w:t>
            </w:r>
          </w:p>
        </w:tc>
      </w:tr>
      <w:tr w:rsidR="00635CD0" w:rsidRPr="00B83954" w14:paraId="79B31C6C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8DC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8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7CC8F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β-amy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4572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TCTGCTGATGCTGCTAGTG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E26E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52839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682C1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Beta-amylase PCT-BMYI</w:t>
            </w:r>
          </w:p>
        </w:tc>
      </w:tr>
      <w:tr w:rsidR="00635CD0" w:rsidRPr="00B83954" w14:paraId="04A4044A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542B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8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7D60D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HSF30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BA828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CAGTGCTGAGAACCTTCAAGA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F50E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21234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BCA7D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Heat shock factor protein HSF30</w:t>
            </w:r>
          </w:p>
        </w:tc>
      </w:tr>
      <w:tr w:rsidR="00635CD0" w:rsidRPr="00B83954" w14:paraId="7514C85E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54D6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8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7E71A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HSF30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99323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AACAGAAGCCGACCTGACA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4C2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21234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C54FA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Heat shock factor protein HSF30</w:t>
            </w:r>
          </w:p>
        </w:tc>
      </w:tr>
      <w:tr w:rsidR="00635CD0" w:rsidRPr="00B83954" w14:paraId="3FF865E2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BE4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8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74A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Ubi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C963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GTCAGCGGGAATCAATAAAGG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8C71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59650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750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Ubiquitin</w:t>
            </w:r>
          </w:p>
        </w:tc>
      </w:tr>
      <w:tr w:rsidR="00635CD0" w:rsidRPr="00B83954" w14:paraId="6F5FBDB9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96ED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9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CD01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Ubi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B8C76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 xml:space="preserve">CCTGAATGGCAGCCTTAACATCT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85054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59650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E689B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Ubiquitin</w:t>
            </w:r>
          </w:p>
        </w:tc>
      </w:tr>
      <w:tr w:rsidR="00635CD0" w:rsidRPr="00B83954" w14:paraId="60A53812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E63F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9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90A4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s-pero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FB21A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AAGACAGAACCACCTCCAG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07713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04360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4CF6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scorbate peroxidase</w:t>
            </w:r>
          </w:p>
        </w:tc>
      </w:tr>
      <w:tr w:rsidR="00635CD0" w:rsidRPr="00B83954" w14:paraId="3378BE23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F756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09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6E30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s-pero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D205F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CAGAGTGTGACCACCAGATAA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BCCB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04360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AA13F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scorbate peroxidase</w:t>
            </w:r>
          </w:p>
        </w:tc>
      </w:tr>
      <w:tr w:rsidR="00635CD0" w:rsidRPr="00B83954" w14:paraId="462795A4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30CC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EBDE8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NR_F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584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GGCAGAGCAAATCCCAGATAG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F8452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77648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4002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Nitrate reductase</w:t>
            </w:r>
          </w:p>
        </w:tc>
      </w:tr>
      <w:tr w:rsidR="00635CD0" w:rsidRPr="00B83954" w14:paraId="60330C7A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7F94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F4A2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NR_R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7789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TCATAGGAGGTGGTCCACAAG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2939F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77648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EDD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Nitrate reductase</w:t>
            </w:r>
          </w:p>
        </w:tc>
      </w:tr>
      <w:tr w:rsidR="00635CD0" w:rsidRPr="00B83954" w14:paraId="6DB96DB3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29264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46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D9A6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DOG1F*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88E8B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TACATGGACACCCGCAGAC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5126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73133*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F2CD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Delay of germination 1</w:t>
            </w:r>
          </w:p>
        </w:tc>
      </w:tr>
      <w:tr w:rsidR="00635CD0" w:rsidRPr="00B83954" w14:paraId="369FF583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53F3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46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B8F1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DOG1R*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CF192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TGCCACTCATCGCATAAAGG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38D1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73133*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C8E68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Delay of germination 1</w:t>
            </w:r>
          </w:p>
        </w:tc>
      </w:tr>
      <w:tr w:rsidR="00635CD0" w:rsidRPr="00B83954" w14:paraId="473263A4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723D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46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6B39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YP707A1F*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341D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GTACAGGTGGTCTATGGTG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FE2B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DQ206630*/PGSC0003DMT400047537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1BC51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BA 8'-hydroxylase CYP707A1</w:t>
            </w:r>
          </w:p>
        </w:tc>
      </w:tr>
      <w:tr w:rsidR="00635CD0" w:rsidRPr="00B83954" w14:paraId="69B26059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559D9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4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4E0C6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YP707A1R*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01161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GATGCTTGTTGTCTTGATGTTGAT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7D0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DQ206630*/PGSC0003DMT400047537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501C9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BA 8'-hydroxylase CYP707A1</w:t>
            </w:r>
          </w:p>
        </w:tc>
      </w:tr>
      <w:tr w:rsidR="00635CD0" w:rsidRPr="00B83954" w14:paraId="21F1908F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7187C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4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4B4E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SLPF*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A55D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ACGAACGTAGGCGACGCAAA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092D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15864*</w:t>
            </w:r>
          </w:p>
        </w:tc>
        <w:tc>
          <w:tcPr>
            <w:tcW w:w="5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0277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ucumisin</w:t>
            </w:r>
          </w:p>
        </w:tc>
      </w:tr>
      <w:tr w:rsidR="00635CD0" w:rsidRPr="00B83954" w14:paraId="6EE96C1A" w14:textId="77777777" w:rsidTr="00B83954">
        <w:trPr>
          <w:trHeight w:val="300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3853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r6470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5A1220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SLPR*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764798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CATCAACCCAAGAAAGTGACCC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A55055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PGSC0003DMT400015864*</w:t>
            </w:r>
          </w:p>
        </w:tc>
        <w:tc>
          <w:tcPr>
            <w:tcW w:w="5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07BCF9" w14:textId="77777777" w:rsidR="00635CD0" w:rsidRPr="00B83954" w:rsidRDefault="00635CD0" w:rsidP="009377CE">
            <w:pPr>
              <w:spacing w:line="360" w:lineRule="auto"/>
              <w:ind w:rightChars="44" w:right="92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</w:pPr>
            <w:r w:rsidRPr="00B8395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CA" w:eastAsia="en-CA"/>
              </w:rPr>
              <w:t>Cucumisin</w:t>
            </w:r>
          </w:p>
        </w:tc>
      </w:tr>
    </w:tbl>
    <w:p w14:paraId="0BE524E0" w14:textId="77777777" w:rsidR="00635CD0" w:rsidRPr="00B83954" w:rsidRDefault="00635CD0" w:rsidP="00635CD0">
      <w:pPr>
        <w:spacing w:line="360" w:lineRule="auto"/>
        <w:ind w:rightChars="44" w:right="92"/>
        <w:rPr>
          <w:rFonts w:ascii="Times New Roman" w:eastAsia="Times New Roman" w:hAnsi="Times New Roman"/>
          <w:i/>
          <w:kern w:val="0"/>
          <w:sz w:val="20"/>
          <w:szCs w:val="20"/>
          <w:lang w:val="en-CA" w:eastAsia="en-CA"/>
        </w:rPr>
      </w:pP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t xml:space="preserve">#: PGSC: </w:t>
      </w:r>
      <w:hyperlink r:id="rId6" w:history="1">
        <w:r w:rsidRPr="00B83954">
          <w:rPr>
            <w:rStyle w:val="Hyperlink"/>
            <w:rFonts w:ascii="Times New Roman" w:eastAsia="Times New Roman" w:hAnsi="Times New Roman"/>
            <w:i/>
            <w:color w:val="000000"/>
            <w:kern w:val="0"/>
            <w:sz w:val="20"/>
            <w:szCs w:val="20"/>
            <w:lang w:val="en-CA" w:eastAsia="en-CA"/>
          </w:rPr>
          <w:t>http://solanaceae.plantbiology.msu.edu/pgsc_download.shtml</w:t>
        </w:r>
      </w:hyperlink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t>. *: Primers selected from Liu 2017</w:t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fldChar w:fldCharType="begin"/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instrText xml:space="preserve"> ADDIN EN.CITE &lt;EndNote&gt;&lt;Cite&gt;&lt;Author&gt;Liu&lt;/Author&gt;&lt;Year&gt;2017&lt;/Year&gt;&lt;RecNum&gt;56&lt;/RecNum&gt;&lt;DisplayText&gt;&lt;style face="superscript"&gt;15&lt;/style&gt;&lt;/DisplayText&gt;&lt;record&gt;&lt;rec-number&gt;56&lt;/rec-number&gt;&lt;foreign-keys&gt;&lt;key app="EN" db-id="x9vwwwftp0tvwke59tbvzz0gfs2tz00f5xxv" timestamp="0"&gt;56&lt;/key&gt;&lt;/foreign-keys&gt;&lt;ref-type name="Journal Article"&gt;17&lt;/ref-type&gt;&lt;contributors&gt;&lt;authors&gt;&lt;author&gt;Liu, Bailin&lt;/author&gt;&lt;author&gt;Zhao, Shuo&lt;/author&gt;&lt;author&gt;Tan, Fei&lt;/author&gt;&lt;author&gt;Zhao, Hua&lt;/author&gt;&lt;author&gt;Wang, DongDong&lt;/author&gt;&lt;author&gt;Si, Huaijun&lt;/author&gt;&lt;author&gt;Chen, Qin&lt;/author&gt;&lt;/authors&gt;&lt;/contributors&gt;&lt;titles&gt;&lt;title&gt;Changes in ROS production and antioxidant capacity during tuber sprouting in potato&lt;/title&gt;&lt;secondary-title&gt;Food chemistry&lt;/secondary-title&gt;&lt;/titles&gt;&lt;pages&gt;205-213&lt;/pages&gt;&lt;volume&gt;237&lt;/volume&gt;&lt;dates&gt;&lt;year&gt;2017&lt;/year&gt;&lt;/dates&gt;&lt;isbn&gt;0308-8146&lt;/isbn&gt;&lt;urls&gt;&lt;/urls&gt;&lt;/record&gt;&lt;/Cite&gt;&lt;/EndNote&gt;</w:instrText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fldChar w:fldCharType="separate"/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vertAlign w:val="superscript"/>
          <w:lang w:val="en-CA" w:eastAsia="en-CA"/>
        </w:rPr>
        <w:t>15</w:t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fldChar w:fldCharType="end"/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t xml:space="preserve">. For </w:t>
      </w:r>
      <w:r w:rsidRPr="00B83954">
        <w:rPr>
          <w:rFonts w:ascii="Times New Roman" w:eastAsia="Times New Roman" w:hAnsi="Times New Roman"/>
          <w:i/>
          <w:iCs/>
          <w:color w:val="000000"/>
          <w:kern w:val="0"/>
          <w:sz w:val="20"/>
          <w:szCs w:val="20"/>
          <w:lang w:val="en-CA" w:eastAsia="en-CA"/>
        </w:rPr>
        <w:t>CYP707A1</w:t>
      </w:r>
      <w:r w:rsidRPr="00B83954">
        <w:rPr>
          <w:rFonts w:ascii="Times New Roman" w:eastAsia="Times New Roman" w:hAnsi="Times New Roman"/>
          <w:i/>
          <w:color w:val="000000"/>
          <w:kern w:val="0"/>
          <w:sz w:val="20"/>
          <w:szCs w:val="20"/>
          <w:lang w:val="en-CA" w:eastAsia="en-CA"/>
        </w:rPr>
        <w:t>, we used the accession number DQ206630 to find the mRNA sequence of this gene from BCNI, then searched for the DMT number by blast tool in PGSC database.</w:t>
      </w:r>
    </w:p>
    <w:p w14:paraId="70C44990" w14:textId="77777777" w:rsidR="00FB7B83" w:rsidRPr="00B83954" w:rsidRDefault="00FB7B83">
      <w:pPr>
        <w:rPr>
          <w:sz w:val="20"/>
          <w:szCs w:val="20"/>
          <w:lang w:val="en-CA"/>
        </w:rPr>
      </w:pPr>
    </w:p>
    <w:sectPr w:rsidR="00FB7B83" w:rsidRPr="00B83954" w:rsidSect="00B8395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1D96A" w14:textId="77777777" w:rsidR="002403FC" w:rsidRDefault="002403FC" w:rsidP="00635CD0">
      <w:r>
        <w:separator/>
      </w:r>
    </w:p>
  </w:endnote>
  <w:endnote w:type="continuationSeparator" w:id="0">
    <w:p w14:paraId="4D9C7BCD" w14:textId="77777777" w:rsidR="002403FC" w:rsidRDefault="002403FC" w:rsidP="0063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6354B" w14:textId="77777777" w:rsidR="002403FC" w:rsidRDefault="002403FC" w:rsidP="00635CD0">
      <w:r>
        <w:separator/>
      </w:r>
    </w:p>
  </w:footnote>
  <w:footnote w:type="continuationSeparator" w:id="0">
    <w:p w14:paraId="2A794542" w14:textId="77777777" w:rsidR="002403FC" w:rsidRDefault="002403FC" w:rsidP="00635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5CD0"/>
    <w:rsid w:val="001B7565"/>
    <w:rsid w:val="002403FC"/>
    <w:rsid w:val="006260F1"/>
    <w:rsid w:val="00635CD0"/>
    <w:rsid w:val="00B27422"/>
    <w:rsid w:val="00B83954"/>
    <w:rsid w:val="00D521DE"/>
    <w:rsid w:val="00FB7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47482"/>
  <w15:chartTrackingRefBased/>
  <w15:docId w15:val="{18833A64-D268-4E76-B662-82E39742E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CD0"/>
    <w:pPr>
      <w:spacing w:after="0" w:line="240" w:lineRule="auto"/>
    </w:pPr>
    <w:rPr>
      <w:rFonts w:ascii="DengXian" w:eastAsia="DengXian" w:hAnsi="DengXi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qFormat/>
    <w:rsid w:val="00635CD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solanaceae.plantbiology.msu.edu/pgsc_download.s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u-Qing</dc:creator>
  <cp:keywords/>
  <dc:description/>
  <cp:lastModifiedBy>Li, Xiu-Qing</cp:lastModifiedBy>
  <cp:revision>3</cp:revision>
  <dcterms:created xsi:type="dcterms:W3CDTF">2021-08-11T15:28:00Z</dcterms:created>
  <dcterms:modified xsi:type="dcterms:W3CDTF">2021-08-12T03:40:00Z</dcterms:modified>
</cp:coreProperties>
</file>